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494B1" w14:textId="656839CF" w:rsidR="004962C4" w:rsidRDefault="004962C4" w:rsidP="004962C4">
      <w:pPr>
        <w:pStyle w:val="Heading1"/>
        <w:rPr>
          <w:b w:val="0"/>
        </w:rPr>
      </w:pPr>
      <w:bookmarkStart w:id="0" w:name="_Toc125812853"/>
      <w:r>
        <w:t xml:space="preserve">Table </w:t>
      </w:r>
      <w:proofErr w:type="spellStart"/>
      <w:r>
        <w:t>S1A</w:t>
      </w:r>
      <w:proofErr w:type="spellEnd"/>
      <w:r>
        <w:t xml:space="preserve">. All immunotherapy +/- </w:t>
      </w:r>
      <w:proofErr w:type="spellStart"/>
      <w:r>
        <w:t>domatinostat</w:t>
      </w:r>
      <w:proofErr w:type="spellEnd"/>
      <w:r>
        <w:t>-related adverse events</w:t>
      </w:r>
      <w:bookmarkEnd w:id="0"/>
    </w:p>
    <w:tbl>
      <w:tblPr>
        <w:tblpPr w:leftFromText="141" w:rightFromText="141" w:vertAnchor="page" w:horzAnchor="margin" w:tblpXSpec="center" w:tblpY="1978"/>
        <w:tblW w:w="116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8"/>
        <w:gridCol w:w="426"/>
        <w:gridCol w:w="708"/>
        <w:gridCol w:w="354"/>
        <w:gridCol w:w="496"/>
        <w:gridCol w:w="496"/>
        <w:gridCol w:w="496"/>
        <w:gridCol w:w="496"/>
        <w:gridCol w:w="496"/>
        <w:gridCol w:w="496"/>
        <w:gridCol w:w="497"/>
        <w:gridCol w:w="496"/>
        <w:gridCol w:w="496"/>
        <w:gridCol w:w="496"/>
        <w:gridCol w:w="496"/>
        <w:gridCol w:w="496"/>
        <w:gridCol w:w="496"/>
        <w:gridCol w:w="427"/>
        <w:gridCol w:w="565"/>
        <w:gridCol w:w="285"/>
        <w:gridCol w:w="708"/>
      </w:tblGrid>
      <w:tr w:rsidR="004962C4" w:rsidRPr="009C7EAB" w14:paraId="3B11B2EE" w14:textId="77777777" w:rsidTr="004962C4">
        <w:trPr>
          <w:trHeight w:val="184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6A6A6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D91155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Adverse event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00000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7ACB36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A:  </w:t>
            </w:r>
            <w:proofErr w:type="spellStart"/>
            <w:r w:rsidRPr="009C7EAB">
              <w:rPr>
                <w:b/>
                <w:bCs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sz w:val="20"/>
              </w:rPr>
              <w:t>-</w:t>
            </w:r>
            <w:r w:rsidRPr="009C7EAB">
              <w:rPr>
                <w:b/>
                <w:bCs/>
                <w:sz w:val="20"/>
                <w:lang w:val="el-GR"/>
              </w:rPr>
              <w:t>γ</w:t>
            </w:r>
            <w:r w:rsidRPr="009C7EAB">
              <w:rPr>
                <w:b/>
                <w:bCs/>
                <w:sz w:val="20"/>
              </w:rPr>
              <w:t xml:space="preserve"> high</w:t>
            </w:r>
          </w:p>
          <w:p w14:paraId="65D2AE95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proofErr w:type="spellStart"/>
            <w:r w:rsidRPr="009C7EAB">
              <w:rPr>
                <w:b/>
                <w:bCs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5E806D68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(N=10)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6B3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F22278" w14:textId="77777777" w:rsidR="004962C4" w:rsidRPr="00036FF0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036FF0">
              <w:rPr>
                <w:b/>
                <w:color w:val="FFFFFF" w:themeColor="background1"/>
                <w:sz w:val="20"/>
              </w:rPr>
              <w:t xml:space="preserve">B: </w:t>
            </w:r>
            <w:proofErr w:type="spellStart"/>
            <w:r w:rsidRPr="00036FF0">
              <w:rPr>
                <w:b/>
                <w:color w:val="FFFFFF" w:themeColor="background1"/>
                <w:sz w:val="20"/>
              </w:rPr>
              <w:t>IFN</w:t>
            </w:r>
            <w:proofErr w:type="spellEnd"/>
            <w:r w:rsidRPr="00036FF0">
              <w:rPr>
                <w:b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036FF0">
              <w:rPr>
                <w:b/>
                <w:color w:val="FFFFFF" w:themeColor="background1"/>
                <w:sz w:val="20"/>
              </w:rPr>
              <w:t xml:space="preserve"> high </w:t>
            </w:r>
          </w:p>
          <w:p w14:paraId="072140D2" w14:textId="77777777" w:rsidR="004962C4" w:rsidRPr="00036FF0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proofErr w:type="spellStart"/>
            <w:r w:rsidRPr="00036FF0">
              <w:rPr>
                <w:b/>
                <w:color w:val="FFFFFF" w:themeColor="background1"/>
                <w:sz w:val="20"/>
              </w:rPr>
              <w:t>NIVO</w:t>
            </w:r>
            <w:proofErr w:type="spellEnd"/>
            <w:r w:rsidRPr="00036FF0">
              <w:rPr>
                <w:b/>
                <w:color w:val="FFFFFF" w:themeColor="background1"/>
                <w:sz w:val="20"/>
              </w:rPr>
              <w:t xml:space="preserve"> + DOM BID</w:t>
            </w:r>
          </w:p>
          <w:p w14:paraId="21C06912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(N=10)</w:t>
            </w:r>
          </w:p>
        </w:tc>
        <w:tc>
          <w:tcPr>
            <w:tcW w:w="1985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71A0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8B9487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 xml:space="preserve">C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1ECDF9B4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  <w:r>
              <w:rPr>
                <w:b/>
                <w:bCs/>
                <w:color w:val="FFFFFF" w:themeColor="background1"/>
                <w:sz w:val="20"/>
              </w:rPr>
              <w:t xml:space="preserve"> BID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</w:p>
          <w:p w14:paraId="5EF12F34" w14:textId="77777777" w:rsidR="004962C4" w:rsidRPr="002A6324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(N=10)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0033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ACBC4C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D: 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</w:t>
            </w:r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2EC0AAB8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IPI</w:t>
            </w:r>
            <w:proofErr w:type="spellEnd"/>
            <w:r>
              <w:rPr>
                <w:b/>
                <w:bCs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sz w:val="20"/>
              </w:rPr>
              <w:t>NIVO</w:t>
            </w:r>
            <w:proofErr w:type="spellEnd"/>
            <w:r>
              <w:rPr>
                <w:b/>
                <w:bCs/>
                <w:sz w:val="20"/>
              </w:rPr>
              <w:t xml:space="preserve"> + DOM</w:t>
            </w:r>
          </w:p>
          <w:p w14:paraId="30621908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D</w:t>
            </w:r>
            <w:proofErr w:type="spellEnd"/>
            <w:r>
              <w:rPr>
                <w:b/>
                <w:bCs/>
                <w:sz w:val="20"/>
              </w:rPr>
              <w:t xml:space="preserve"> </w:t>
            </w:r>
            <w:r w:rsidRPr="009C7EAB">
              <w:rPr>
                <w:b/>
                <w:bCs/>
                <w:sz w:val="20"/>
              </w:rPr>
              <w:t>(n=10)</w:t>
            </w:r>
          </w:p>
        </w:tc>
        <w:tc>
          <w:tcPr>
            <w:tcW w:w="1985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808080" w:themeFill="background1" w:themeFillShade="80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67069F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D</w:t>
            </w:r>
            <w:r>
              <w:rPr>
                <w:b/>
                <w:bCs/>
                <w:color w:val="FFFFFF" w:themeColor="background1"/>
                <w:sz w:val="20"/>
              </w:rPr>
              <w:t>-exp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1175DCE1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IPI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</w:p>
          <w:p w14:paraId="71A7526A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BID (n=4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>)</w:t>
            </w:r>
          </w:p>
        </w:tc>
      </w:tr>
      <w:tr w:rsidR="004962C4" w:rsidRPr="009C7EAB" w14:paraId="1218B6A6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10A2935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DDB9A70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850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CC09FC5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4BDFD65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7AEC158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3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63C028A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73A6376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606A579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806D353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 w:themeColor="background1"/>
              <w:right w:val="single" w:sz="2" w:space="0" w:color="FFFFFF"/>
            </w:tcBorders>
            <w:shd w:val="clear" w:color="auto" w:fill="808080" w:themeFill="background1" w:themeFillShade="80"/>
          </w:tcPr>
          <w:p w14:paraId="58E5CBC0" w14:textId="77777777" w:rsidR="004962C4" w:rsidRPr="00F30F21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3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 w:themeColor="background1"/>
              <w:right w:val="single" w:sz="2" w:space="0" w:color="FFFFFF"/>
            </w:tcBorders>
            <w:shd w:val="clear" w:color="auto" w:fill="808080" w:themeFill="background1" w:themeFillShade="80"/>
          </w:tcPr>
          <w:p w14:paraId="02C67239" w14:textId="77777777" w:rsidR="004962C4" w:rsidRPr="00F30F21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</w:tr>
      <w:tr w:rsidR="004962C4" w:rsidRPr="00A72A3D" w14:paraId="2C7F6A08" w14:textId="77777777" w:rsidTr="004962C4">
        <w:trPr>
          <w:trHeight w:val="229"/>
        </w:trPr>
        <w:tc>
          <w:tcPr>
            <w:tcW w:w="1698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5923ABCA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Any adverse event</w:t>
            </w:r>
          </w:p>
        </w:tc>
        <w:tc>
          <w:tcPr>
            <w:tcW w:w="42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488238AD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708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46C52BF3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bCs/>
                <w:sz w:val="20"/>
              </w:rPr>
              <w:t>90</w:t>
            </w:r>
            <w:r w:rsidRPr="009C7EAB">
              <w:rPr>
                <w:b/>
                <w:bCs/>
                <w:sz w:val="20"/>
              </w:rPr>
              <w:t>%</w:t>
            </w:r>
          </w:p>
        </w:tc>
        <w:tc>
          <w:tcPr>
            <w:tcW w:w="354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1533E0B9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240CBB6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  <w:r w:rsidRPr="009C7EAB">
              <w:rPr>
                <w:b/>
                <w:bCs/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AD3C8EE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8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79D014B2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8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EB6F760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C3CFF36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1B176C39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6</w:t>
            </w:r>
          </w:p>
        </w:tc>
        <w:tc>
          <w:tcPr>
            <w:tcW w:w="497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6C9F839F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6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E895E74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6F94D00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150BD012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8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139F891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8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280184BB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5D4DBA4C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20%</w:t>
            </w:r>
          </w:p>
        </w:tc>
        <w:tc>
          <w:tcPr>
            <w:tcW w:w="427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9F0DC14" w14:textId="77777777" w:rsidR="004962C4" w:rsidRPr="009C7EAB" w:rsidRDefault="004962C4" w:rsidP="005D0BDA">
            <w:pPr>
              <w:spacing w:after="0"/>
              <w:jc w:val="righ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8379A9E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83397D0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E53B624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%</w:t>
            </w:r>
          </w:p>
        </w:tc>
      </w:tr>
      <w:tr w:rsidR="004962C4" w:rsidRPr="00A72A3D" w14:paraId="1723AC21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137E6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Fatigue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E5634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1D77A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584F12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234B3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08663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46873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BE92D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14029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B5504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4D658D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6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E1AF2D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E4026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83D9F8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6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1EFEF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6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3278D7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6BCCC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59AC18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CFE775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933FEC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AC29D9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021F93DB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E8F298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kin r</w:t>
            </w:r>
            <w:r w:rsidRPr="009C7EAB">
              <w:rPr>
                <w:sz w:val="20"/>
              </w:rPr>
              <w:t>ash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3A15E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685A8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0</w:t>
            </w:r>
            <w:r w:rsidRPr="009C7EAB">
              <w:rPr>
                <w:sz w:val="20"/>
              </w:rPr>
              <w:t>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64B0D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E05DB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5779C7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B9F4B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0EE03D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17515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7991DF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1FB45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3567A7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7A53A0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AF7EE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FA50AE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A06B0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37CCD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9B9CB9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7C3386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7572F7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6C3D71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</w:tr>
      <w:tr w:rsidR="004962C4" w:rsidRPr="00A72A3D" w14:paraId="26D0C038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77EDC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Pruritus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3E903F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D4A1F6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A48CB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6B7F71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90062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49C2B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C0B70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3B919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4D313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A65B91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79697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BD0AF9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EDCD5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EC2C8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F74CBF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C0F6C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BC71CE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0ACE57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3EC09B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13E1C4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791A19CD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6ADCB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LT in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A13C8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9CEDA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655E00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806DD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503CB1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94263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78A466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BA8E2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5ECD16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4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92B193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732BE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68C78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4BAD11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DF3694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1A4BB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1D7889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4A0E6C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BC1F77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B3EAF2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ED128E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6E9AABED" w14:textId="77777777" w:rsidTr="004962C4">
        <w:trPr>
          <w:trHeight w:val="200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5CB40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ST in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47423D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8F2C0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998C7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AEB5B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7D99A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7B63C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B0465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586C75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9AA27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4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56606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BC8B4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37BB5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1A853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74966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5BB7D1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BB66C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629E6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663EBE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25CC00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B3F833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</w:tr>
      <w:tr w:rsidR="004962C4" w:rsidRPr="00A72A3D" w14:paraId="3C71C15A" w14:textId="77777777" w:rsidTr="004962C4">
        <w:trPr>
          <w:trHeight w:val="228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C28B1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Headache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5F1C6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3D202A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BC629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81FDF6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C9448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95618E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05278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CB7F2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D9CBB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4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690F8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84DAD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ECD856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8301C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5E80ED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28DA53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07424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485C8A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B70618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1593E6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7BA984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09187A60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3136B7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</w:t>
            </w:r>
            <w:r w:rsidRPr="009C7EAB">
              <w:rPr>
                <w:sz w:val="20"/>
              </w:rPr>
              <w:t>rthralgi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B0DAE6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E8BC6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906F1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503B87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C8ED5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463EA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DF80D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75E739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D8596F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FD482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C6433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C0D1AD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CAF0E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89EA5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EF426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D3317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01ECB4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86A0DA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79BBBC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C7FACE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4065C955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1B7CA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Dry mouth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8A135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41405E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337C4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34B32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CA7BF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02C2E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FB90F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1F4983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812D7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B9BE6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5CAE25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35A0AC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5C791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69D55E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F602E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DAD67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A61D4F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633E3B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FB4CBF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601715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1B8ABEBB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BE99A9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Myalgi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DC957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5E73F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94534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74C992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09B268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221B4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7E486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5AC01F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2D522B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5A0F40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ABFC4C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9ED049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4D72B0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D9B125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11ABF0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1EAD3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5E893D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67D608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2EDBDF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59E78B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3C0D56F0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C3DE2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Vitiligo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92D7BC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F2F27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34D73C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5FBFB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4A6CD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B3EC8D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2AB3A7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EFC69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A19DD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32046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2E0749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7E6423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860A2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401E1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CDFF8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D02B2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414DDA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F87F8A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E5B063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50A6D3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</w:tr>
      <w:tr w:rsidR="004962C4" w:rsidRPr="00A72A3D" w14:paraId="7D8C47A7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CCFB3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Fever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CF735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189513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BFE493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4B4AF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489032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74C072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BB3E5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54051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535F7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82A04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14C0FF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0D9C2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2D203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39F52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7FFB0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CEAF3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72478C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D39E25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0AD66C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74D5A4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55C0996E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A5BBE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Lipase in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26EFB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C785B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762955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C07800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6C81F9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6714F9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06CB8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BB40C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1AFFAD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737C67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1C525A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419B5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F1D44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69F9B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9EC63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26FDC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AE388C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603E67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EACE30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98D88A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11906B3C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CAE93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Nause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622ED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AC912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748655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64D05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9986F4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7F26F1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9D370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53CCE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E85B7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0A8C4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B4264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2E661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E102FF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E0CF0D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81624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A3C0F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2DA92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6BF219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D77C72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7206A0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7A7970B5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6E845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Diarrhe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D893A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DA5BD4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5BCC9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C4E81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07AFF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F65DC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E77E32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52E6F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72DB8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5DCA4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D25CAA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DC3FB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85EBB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AF70F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</w:t>
            </w:r>
            <w:r w:rsidRPr="009C7EAB">
              <w:rPr>
                <w:sz w:val="20"/>
              </w:rPr>
              <w:t>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8E80A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BE9C82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2B153D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7E9613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F43C1E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57311A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325A7CE6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E5DAA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Hyperthyroidism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002C95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F29B5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73E542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2F96E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5BC752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E8431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E61EFD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39FC7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965AE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29762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A69F2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34144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FAA65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2CCE49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6A9ED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5D89F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18257A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0690E0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94C58D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0F92DB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7F126881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47653B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Infusion related reaction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76EE0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97164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23E8C6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9DAA8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A4E09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  <w:r>
              <w:rPr>
                <w:sz w:val="20"/>
              </w:rPr>
              <w:t>s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487A3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8456E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606E97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2370BE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D0E4C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CE4844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5B43CA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89070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E052C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DD4094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7423E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493648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583C38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AF0753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5CCDBA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0C45E19A" w14:textId="77777777" w:rsidTr="004962C4">
        <w:trPr>
          <w:trHeight w:val="147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4025D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mylase in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F837B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7E516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06CB0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A835E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2958C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940A7F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0793D8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3A026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7A7F7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878902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3E400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2AC76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2F734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658C7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0CA4A6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9552D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A97105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05BA3F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6AE0F0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E83404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748FE7F6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EC838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Gastrointestinal pain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F7E767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1934B2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B62F0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A369A3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C75A8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E863A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44C90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0DFE71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B0E18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4C9BEA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A4041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13E47F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5BA59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EBBFE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22D315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ACADA8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32F4E6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8DFB6F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979CFC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125072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43504AFB" w14:textId="77777777" w:rsidTr="004962C4">
        <w:trPr>
          <w:trHeight w:val="103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C2BA2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Hypo</w:t>
            </w:r>
            <w:r w:rsidRPr="009C7EAB">
              <w:rPr>
                <w:sz w:val="20"/>
              </w:rPr>
              <w:t>thyroidism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C6D739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F9466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0D799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2FD54F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B2594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18042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646D0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B7F1C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EC3FEC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1289F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2428E1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E51A9E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DF0AAF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4DB6C5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D74E2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DEB34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0911EC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A55E28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BDF232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A54D3D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627D73A3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59518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lastRenderedPageBreak/>
              <w:t>Platelet count de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9999C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2AD83A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A1142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90197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62E455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26392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6A4E6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4E8DB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9FD6E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04874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5C6988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D5E51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C31EE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E84E1B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D5632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74AD33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C9600A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1A4FE6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1C1BF6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0D83BD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271328C3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1CA12B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Dysgeusi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3C38B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59911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1FF57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180B4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76709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CCA7F7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F87CE1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F94EF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257766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2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66465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A5CAF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968C25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2F3940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830BB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653B4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9FFDC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9D816E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1F3AB1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BF8091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580BE5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6F147B8B" w14:textId="77777777" w:rsidTr="004962C4">
        <w:trPr>
          <w:trHeight w:val="151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50F7EC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Dyspne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8086F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3C7962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AD8A59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54A37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10B6E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24549C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2C484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DDEF0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5290AC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28F8FE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8910E7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E52B9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C5645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A84C6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87041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B50B4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57E4E4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98CD49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</w:t>
            </w:r>
            <w:r w:rsidRPr="009C7EAB">
              <w:rPr>
                <w:sz w:val="20"/>
              </w:rPr>
              <w:t>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AC3F7B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B044D4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</w:tr>
      <w:tr w:rsidR="004962C4" w:rsidRPr="00A72A3D" w14:paraId="1934EA29" w14:textId="77777777" w:rsidTr="004962C4">
        <w:trPr>
          <w:trHeight w:val="129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D487E4" w14:textId="77777777" w:rsidR="004962C4" w:rsidRDefault="004962C4" w:rsidP="005D0BDA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GGt</w:t>
            </w:r>
            <w:proofErr w:type="spellEnd"/>
            <w:r>
              <w:rPr>
                <w:sz w:val="20"/>
              </w:rPr>
              <w:t xml:space="preserve"> in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76E348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E2253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3BB7B3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72AFB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CCDFD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B52B6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4DF90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56BAB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46A58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49D13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6ECE1C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9EA094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832F5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BB49A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B05AF5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235E8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BEDA84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75C5ED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</w:t>
            </w:r>
            <w:r w:rsidRPr="009C7EAB">
              <w:rPr>
                <w:sz w:val="20"/>
              </w:rPr>
              <w:t>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DB0264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9B9D53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</w:tr>
      <w:tr w:rsidR="004962C4" w:rsidRPr="00A72A3D" w14:paraId="62AAC34B" w14:textId="77777777" w:rsidTr="004962C4">
        <w:trPr>
          <w:trHeight w:val="129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07D83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Oral mucositis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FDE3E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1E25A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96A19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0C1698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6FB5D0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2DAE4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841C4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23ECAD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F90A5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60DF90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17817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DCDCE9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7AC74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3BBB9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98970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E6B51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3BE41D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4F115F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FE401D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926703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</w:tr>
      <w:tr w:rsidR="004962C4" w:rsidRPr="00A72A3D" w14:paraId="1D3391F5" w14:textId="77777777" w:rsidTr="004962C4">
        <w:trPr>
          <w:trHeight w:val="129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4C12F6A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cute kidney injury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E8C44ED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63CE1A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58AAC92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2AF370B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583852B4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3C9BA0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6CF1807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7D9653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A0CB3B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1456566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4F3E9E9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3056DE8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FA3821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0EC263C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527B993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  <w:hideMark/>
          </w:tcPr>
          <w:p w14:paraId="6AB0F85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2331D82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DFFD52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AA0F33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BA03C3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2F255A3F" w14:textId="77777777" w:rsidTr="004962C4">
        <w:trPr>
          <w:trHeight w:val="129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731468" w14:textId="77777777" w:rsidR="004962C4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olitis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E2C0A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05D5E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ECF0B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DA78F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604EB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B87CE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9D5DA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81E831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97143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F06C0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56D631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806B9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9AD274C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C9707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4EC731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0784A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179ECD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D7ECD1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48EC9EB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E4F8B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09528564" w14:textId="77777777" w:rsidTr="004962C4">
        <w:trPr>
          <w:trHeight w:val="129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703E25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neumonitis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0F6AC3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7FB36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1233E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C5F368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BBF005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F3F05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57410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67393C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90B7E67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FCF37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B14B8A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FBCC4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AD7DCA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63933B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B8096D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9C7EAB"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26AC6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9B0315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762060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68D8366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DF69F8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DA5E14" w14:paraId="080A7DB4" w14:textId="77777777" w:rsidTr="004962C4">
        <w:trPr>
          <w:trHeight w:val="129"/>
        </w:trPr>
        <w:tc>
          <w:tcPr>
            <w:tcW w:w="11620" w:type="dxa"/>
            <w:gridSpan w:val="21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D3F929" w14:textId="77777777" w:rsidR="004962C4" w:rsidRPr="002A6324" w:rsidRDefault="004962C4" w:rsidP="005D0BDA">
            <w:pPr>
              <w:rPr>
                <w:bCs/>
                <w:sz w:val="20"/>
                <w:szCs w:val="28"/>
              </w:rPr>
            </w:pPr>
            <w:r w:rsidRPr="00560437">
              <w:rPr>
                <w:bCs/>
                <w:sz w:val="20"/>
                <w:szCs w:val="28"/>
              </w:rPr>
              <w:t xml:space="preserve">Data are n (%). </w:t>
            </w:r>
            <w:r w:rsidRPr="00560437">
              <w:rPr>
                <w:sz w:val="20"/>
              </w:rPr>
              <w:t xml:space="preserve">Treatment-related adverse events that occurred in at least &gt;5% of patients and all grade 3-4 are displayed in the table. </w:t>
            </w:r>
            <w:r>
              <w:rPr>
                <w:bCs/>
                <w:sz w:val="20"/>
                <w:szCs w:val="28"/>
              </w:rPr>
              <w:t>N</w:t>
            </w:r>
            <w:r w:rsidRPr="00560437">
              <w:rPr>
                <w:bCs/>
                <w:sz w:val="20"/>
                <w:szCs w:val="28"/>
              </w:rPr>
              <w:t xml:space="preserve">o </w:t>
            </w:r>
            <w:r>
              <w:rPr>
                <w:bCs/>
                <w:sz w:val="20"/>
                <w:szCs w:val="28"/>
              </w:rPr>
              <w:t xml:space="preserve">treatment-related </w:t>
            </w:r>
            <w:r w:rsidRPr="00560437">
              <w:rPr>
                <w:bCs/>
                <w:sz w:val="20"/>
                <w:szCs w:val="28"/>
              </w:rPr>
              <w:t xml:space="preserve">grade </w:t>
            </w:r>
            <w:r>
              <w:rPr>
                <w:bCs/>
                <w:sz w:val="20"/>
                <w:szCs w:val="28"/>
              </w:rPr>
              <w:t xml:space="preserve">4 or </w:t>
            </w:r>
            <w:r w:rsidRPr="00560437">
              <w:rPr>
                <w:bCs/>
                <w:sz w:val="20"/>
                <w:szCs w:val="28"/>
              </w:rPr>
              <w:t xml:space="preserve">5 </w:t>
            </w:r>
            <w:r w:rsidRPr="00170D26">
              <w:rPr>
                <w:bCs/>
                <w:sz w:val="20"/>
                <w:szCs w:val="20"/>
              </w:rPr>
              <w:t xml:space="preserve">adverse events were observed. </w:t>
            </w:r>
            <w:r w:rsidRPr="00170D26">
              <w:rPr>
                <w:bCs/>
                <w:i/>
                <w:sz w:val="20"/>
                <w:szCs w:val="20"/>
              </w:rPr>
              <w:t>ALT = alanine aminotransferase; AST = aspartate aminotransferase;</w:t>
            </w:r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BID = twice daily; DOM = </w:t>
            </w:r>
            <w:proofErr w:type="spellStart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domatinostat</w:t>
            </w:r>
            <w:proofErr w:type="spellEnd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FN</w:t>
            </w:r>
            <w:proofErr w:type="spellEnd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-γ =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interferon gamma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PI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pilimumab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NIVO</w:t>
            </w:r>
            <w:proofErr w:type="spellEnd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nivolumab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QD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once daily.</w:t>
            </w:r>
          </w:p>
        </w:tc>
      </w:tr>
    </w:tbl>
    <w:p w14:paraId="158513C5" w14:textId="77777777" w:rsidR="004962C4" w:rsidRDefault="004962C4" w:rsidP="004962C4">
      <w:r>
        <w:br w:type="page"/>
      </w:r>
    </w:p>
    <w:p w14:paraId="2D543AF1" w14:textId="77777777" w:rsidR="004962C4" w:rsidRPr="002755AE" w:rsidRDefault="004962C4" w:rsidP="004962C4">
      <w:pPr>
        <w:pStyle w:val="Heading1"/>
      </w:pPr>
      <w:bookmarkStart w:id="1" w:name="_Toc125812854"/>
      <w:r>
        <w:lastRenderedPageBreak/>
        <w:t xml:space="preserve">Table </w:t>
      </w:r>
      <w:proofErr w:type="spellStart"/>
      <w:r>
        <w:t>S1B</w:t>
      </w:r>
      <w:proofErr w:type="spellEnd"/>
      <w:r>
        <w:t>. Targeted therapy-related adverse events</w:t>
      </w:r>
      <w:bookmarkEnd w:id="1"/>
    </w:p>
    <w:tbl>
      <w:tblPr>
        <w:tblpPr w:leftFromText="141" w:rightFromText="141" w:vertAnchor="page" w:horzAnchor="margin" w:tblpXSpec="center" w:tblpY="2011"/>
        <w:tblW w:w="116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8"/>
        <w:gridCol w:w="426"/>
        <w:gridCol w:w="708"/>
        <w:gridCol w:w="354"/>
        <w:gridCol w:w="496"/>
        <w:gridCol w:w="284"/>
        <w:gridCol w:w="708"/>
        <w:gridCol w:w="285"/>
        <w:gridCol w:w="707"/>
        <w:gridCol w:w="285"/>
        <w:gridCol w:w="708"/>
        <w:gridCol w:w="284"/>
        <w:gridCol w:w="708"/>
        <w:gridCol w:w="284"/>
        <w:gridCol w:w="708"/>
        <w:gridCol w:w="285"/>
        <w:gridCol w:w="707"/>
        <w:gridCol w:w="285"/>
        <w:gridCol w:w="707"/>
        <w:gridCol w:w="285"/>
        <w:gridCol w:w="708"/>
      </w:tblGrid>
      <w:tr w:rsidR="004962C4" w:rsidRPr="009C7EAB" w14:paraId="6A13A4D2" w14:textId="77777777" w:rsidTr="004962C4">
        <w:trPr>
          <w:trHeight w:val="184"/>
        </w:trPr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66093E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Adverse event</w:t>
            </w:r>
          </w:p>
        </w:tc>
        <w:tc>
          <w:tcPr>
            <w:tcW w:w="1984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C00000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7D5342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A:  </w:t>
            </w:r>
            <w:proofErr w:type="spellStart"/>
            <w:r w:rsidRPr="009C7EAB">
              <w:rPr>
                <w:b/>
                <w:bCs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sz w:val="20"/>
              </w:rPr>
              <w:t>-</w:t>
            </w:r>
            <w:r w:rsidRPr="009C7EAB">
              <w:rPr>
                <w:b/>
                <w:bCs/>
                <w:sz w:val="20"/>
                <w:lang w:val="el-GR"/>
              </w:rPr>
              <w:t>γ</w:t>
            </w:r>
            <w:r w:rsidRPr="009C7EAB">
              <w:rPr>
                <w:b/>
                <w:bCs/>
                <w:sz w:val="20"/>
              </w:rPr>
              <w:t xml:space="preserve"> high</w:t>
            </w:r>
          </w:p>
          <w:p w14:paraId="7EEFEC9B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proofErr w:type="spellStart"/>
            <w:r w:rsidRPr="009C7EAB">
              <w:rPr>
                <w:b/>
                <w:bCs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5554EA26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  <w:szCs w:val="20"/>
              </w:rPr>
            </w:pPr>
            <w:r w:rsidRPr="2D187F05">
              <w:rPr>
                <w:b/>
                <w:bCs/>
                <w:sz w:val="20"/>
                <w:szCs w:val="20"/>
              </w:rPr>
              <w:t>(N=0)</w:t>
            </w:r>
          </w:p>
        </w:tc>
        <w:tc>
          <w:tcPr>
            <w:tcW w:w="1984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D6B3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A786C0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B: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high </w:t>
            </w:r>
          </w:p>
          <w:p w14:paraId="76E95082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 xml:space="preserve"> + DOM </w:t>
            </w:r>
            <w:r>
              <w:rPr>
                <w:b/>
                <w:bCs/>
                <w:color w:val="FFFFFF" w:themeColor="background1"/>
                <w:sz w:val="20"/>
              </w:rPr>
              <w:t>BID</w:t>
            </w:r>
          </w:p>
          <w:p w14:paraId="6FC2867B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(N=2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71A0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AE153F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 xml:space="preserve">C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7571CF66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  <w:r>
              <w:rPr>
                <w:b/>
                <w:bCs/>
                <w:color w:val="FFFFFF" w:themeColor="background1"/>
                <w:sz w:val="20"/>
              </w:rPr>
              <w:t xml:space="preserve"> BID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</w:p>
          <w:p w14:paraId="2A2E8121" w14:textId="77777777" w:rsidR="004962C4" w:rsidRPr="002A6324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(N=2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>)</w:t>
            </w:r>
          </w:p>
        </w:tc>
        <w:tc>
          <w:tcPr>
            <w:tcW w:w="1984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33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1C993E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D: 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</w:t>
            </w:r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452FB996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IPI</w:t>
            </w:r>
            <w:proofErr w:type="spellEnd"/>
            <w:r>
              <w:rPr>
                <w:b/>
                <w:bCs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sz w:val="20"/>
              </w:rPr>
              <w:t>NIVO</w:t>
            </w:r>
            <w:proofErr w:type="spellEnd"/>
            <w:r>
              <w:rPr>
                <w:b/>
                <w:bCs/>
                <w:sz w:val="20"/>
              </w:rPr>
              <w:t xml:space="preserve"> + DOM</w:t>
            </w:r>
          </w:p>
          <w:p w14:paraId="52EF9611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D</w:t>
            </w:r>
            <w:proofErr w:type="spellEnd"/>
            <w:r>
              <w:rPr>
                <w:b/>
                <w:bCs/>
                <w:sz w:val="20"/>
              </w:rPr>
              <w:t xml:space="preserve"> (n=2</w:t>
            </w:r>
            <w:r w:rsidRPr="009C7EAB">
              <w:rPr>
                <w:b/>
                <w:bCs/>
                <w:sz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808080" w:themeFill="background1" w:themeFillShade="80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5CFD91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D</w:t>
            </w:r>
            <w:r>
              <w:rPr>
                <w:b/>
                <w:bCs/>
                <w:color w:val="FFFFFF" w:themeColor="background1"/>
                <w:sz w:val="20"/>
              </w:rPr>
              <w:t>-exp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26787307" w14:textId="77777777" w:rsidR="004962C4" w:rsidRPr="009C7EAB" w:rsidRDefault="004962C4" w:rsidP="005D0BDA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IPI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</w:p>
          <w:p w14:paraId="75E194BA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BID (n=3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>)</w:t>
            </w:r>
          </w:p>
        </w:tc>
      </w:tr>
      <w:tr w:rsidR="004962C4" w:rsidRPr="009C7EAB" w14:paraId="6175B935" w14:textId="77777777" w:rsidTr="004962C4"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A6A6A6" w:themeFill="background1" w:themeFillShade="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EA6F2DF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5BFFBAD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85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26EB33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D19C4B6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09C7B5F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E35ABB9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C09CB99" w14:textId="77777777" w:rsidR="004962C4" w:rsidRPr="009C7EAB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ED47BEF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8A34103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808080" w:themeFill="background1" w:themeFillShade="80"/>
          </w:tcPr>
          <w:p w14:paraId="1A01EAFB" w14:textId="77777777" w:rsidR="004962C4" w:rsidRPr="00F30F21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FFFFFF" w:themeColor="background1"/>
              <w:right w:val="single" w:sz="2" w:space="0" w:color="FFFFFF" w:themeColor="background1"/>
            </w:tcBorders>
            <w:shd w:val="clear" w:color="auto" w:fill="808080" w:themeFill="background1" w:themeFillShade="80"/>
          </w:tcPr>
          <w:p w14:paraId="56A05F52" w14:textId="77777777" w:rsidR="004962C4" w:rsidRPr="00F30F21" w:rsidRDefault="004962C4" w:rsidP="005D0BDA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</w:tr>
      <w:tr w:rsidR="004962C4" w:rsidRPr="00A72A3D" w14:paraId="51FD30A8" w14:textId="77777777" w:rsidTr="004962C4">
        <w:trPr>
          <w:trHeight w:val="229"/>
        </w:trPr>
        <w:tc>
          <w:tcPr>
            <w:tcW w:w="1698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C4F2015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Any adverse event</w:t>
            </w:r>
          </w:p>
        </w:tc>
        <w:tc>
          <w:tcPr>
            <w:tcW w:w="426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28ED32C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C47F71B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DFA286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6AC5BF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310CC5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CC3E058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10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18276B2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1065A1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1179899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145E785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50%</w:t>
            </w:r>
          </w:p>
        </w:tc>
        <w:tc>
          <w:tcPr>
            <w:tcW w:w="284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1CFAD2A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32E18C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50%</w:t>
            </w:r>
          </w:p>
        </w:tc>
        <w:tc>
          <w:tcPr>
            <w:tcW w:w="284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03A807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551EB28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B75CD5" w14:textId="77777777" w:rsidR="004962C4" w:rsidRPr="009C7EAB" w:rsidRDefault="004962C4" w:rsidP="005D0BDA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07" w:type="dxa"/>
            <w:tcBorders>
              <w:top w:val="single" w:sz="18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714899" w14:textId="77777777" w:rsidR="004962C4" w:rsidRPr="009C7EAB" w:rsidRDefault="004962C4" w:rsidP="005D0BDA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10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7FADAAB" w14:textId="77777777" w:rsidR="004962C4" w:rsidRPr="009C7EAB" w:rsidRDefault="004962C4" w:rsidP="005D0BDA">
            <w:pPr>
              <w:spacing w:after="0"/>
              <w:jc w:val="righ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DA397BA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3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800B0F4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D91808A" w14:textId="77777777" w:rsidR="004962C4" w:rsidRPr="009C7EAB" w:rsidRDefault="004962C4" w:rsidP="005D0BDA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6%</w:t>
            </w:r>
          </w:p>
        </w:tc>
      </w:tr>
      <w:tr w:rsidR="004962C4" w:rsidRPr="00A72A3D" w14:paraId="15E7BD62" w14:textId="77777777" w:rsidTr="004962C4"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40870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Fever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B89FEC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FEDD7F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784317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56B9F3E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CC8D9A6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52A420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10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6F2BFA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F6F32E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DC11FD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AAEE81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100%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18C8B4D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C8EAE8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E88958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0E9BE40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346973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BE5691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0BC0D6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3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1F18226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10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91AAC51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F518854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</w:tr>
      <w:tr w:rsidR="004962C4" w:rsidRPr="00A72A3D" w14:paraId="4A869ED4" w14:textId="77777777" w:rsidTr="004962C4"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591B49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LT increased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78B2AF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6BC47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5C910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3468D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A631BC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CEACEC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CCB959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EF361D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8FBEBE0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94B516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F3D61F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76A47E5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54CD7F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5C488B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57DA4E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75ECC0F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AC7409B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9063606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E537B78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3B464AA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</w:tr>
      <w:tr w:rsidR="004962C4" w:rsidRPr="00A72A3D" w14:paraId="45B9DD96" w14:textId="77777777" w:rsidTr="004962C4"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9881963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9C7EAB">
              <w:rPr>
                <w:sz w:val="20"/>
              </w:rPr>
              <w:t>AST increased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42B3CB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F861D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5CF437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5AE598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26E41E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0A1BF5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2DF3D4E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3F8EC3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5495DF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6066D57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9DA0F0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D33D41A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5CDD22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9C4C93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327A78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9129FC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B045A99" w14:textId="77777777" w:rsidR="004962C4" w:rsidRPr="00DA6CC4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114864F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B715FAA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76FC3DD" w14:textId="77777777" w:rsidR="004962C4" w:rsidRPr="00DA6CC4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</w:tr>
      <w:tr w:rsidR="004962C4" w:rsidRPr="00A72A3D" w14:paraId="02E3CD7B" w14:textId="77777777" w:rsidTr="004962C4"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6769757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Fatigue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98A1E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87BE5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9EA60A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B54A69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987202E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EA693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ED24688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3E89F0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2AB92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0DB15D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59E60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3D93DB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021FD76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055921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3928D9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E0C8DA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08619A1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3920570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3E76C4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031004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</w:tr>
      <w:tr w:rsidR="004962C4" w:rsidRPr="00C15E93" w14:paraId="73538E27" w14:textId="77777777" w:rsidTr="004962C4">
        <w:trPr>
          <w:trHeight w:val="200"/>
        </w:trPr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84E9191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kin rash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33561F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17BCA23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0689B0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DD1123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E72A49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4DD956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976F2A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1907D92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2DFF51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A87F86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5310664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4CF103B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AE8279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D02A09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FE95916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0B7535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09C78C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DD13962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E936A6C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8669AF5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</w:tr>
      <w:tr w:rsidR="004962C4" w:rsidRPr="00C15E93" w14:paraId="22316358" w14:textId="77777777" w:rsidTr="004962C4">
        <w:trPr>
          <w:trHeight w:val="228"/>
        </w:trPr>
        <w:tc>
          <w:tcPr>
            <w:tcW w:w="16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781769C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reatinine increase</w:t>
            </w:r>
          </w:p>
        </w:tc>
        <w:tc>
          <w:tcPr>
            <w:tcW w:w="4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CB03608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F15B84F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F4C7BA7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4307E0C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3607E09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7CFD37F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F179C3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CD92ABF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49B36F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0757F32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69D5AC8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DB09EA5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BC300AD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2FDB381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DC40B8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AB9933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F2128E0" w14:textId="77777777" w:rsidR="004962C4" w:rsidRPr="009C7EAB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sz w:val="20"/>
              </w:rPr>
              <w:t>0</w:t>
            </w:r>
          </w:p>
        </w:tc>
        <w:tc>
          <w:tcPr>
            <w:tcW w:w="70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629C9B5" w14:textId="77777777" w:rsidR="004962C4" w:rsidRPr="009C7EAB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C2BDE4D" w14:textId="77777777" w:rsidR="004962C4" w:rsidRPr="00C15E93" w:rsidRDefault="004962C4" w:rsidP="005D0BDA">
            <w:pPr>
              <w:spacing w:after="0"/>
              <w:jc w:val="right"/>
              <w:rPr>
                <w:sz w:val="20"/>
              </w:rPr>
            </w:pPr>
            <w:r w:rsidRPr="00DA6CC4">
              <w:rPr>
                <w:bCs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9FBF6A2" w14:textId="77777777" w:rsidR="004962C4" w:rsidRPr="00C15E93" w:rsidRDefault="004962C4" w:rsidP="005D0BDA">
            <w:pPr>
              <w:spacing w:after="0"/>
              <w:rPr>
                <w:sz w:val="20"/>
              </w:rPr>
            </w:pPr>
            <w:r w:rsidRPr="00DA6CC4">
              <w:rPr>
                <w:bCs/>
                <w:sz w:val="20"/>
              </w:rPr>
              <w:t>33%</w:t>
            </w:r>
          </w:p>
        </w:tc>
      </w:tr>
      <w:tr w:rsidR="004962C4" w:rsidRPr="00DA5E14" w14:paraId="79E3B8C0" w14:textId="77777777" w:rsidTr="004962C4">
        <w:trPr>
          <w:trHeight w:val="129"/>
        </w:trPr>
        <w:tc>
          <w:tcPr>
            <w:tcW w:w="11620" w:type="dxa"/>
            <w:gridSpan w:val="21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3D49E9" w14:textId="77777777" w:rsidR="004962C4" w:rsidRDefault="004962C4" w:rsidP="005D0BDA">
            <w:pPr>
              <w:rPr>
                <w:rFonts w:cs="Segoe UI"/>
                <w:i/>
                <w:color w:val="222222"/>
                <w:sz w:val="20"/>
                <w:szCs w:val="20"/>
                <w:lang w:val="en"/>
              </w:rPr>
            </w:pPr>
            <w:r w:rsidRPr="00560437">
              <w:rPr>
                <w:bCs/>
                <w:sz w:val="20"/>
                <w:szCs w:val="28"/>
              </w:rPr>
              <w:t xml:space="preserve">Data are n (%). </w:t>
            </w:r>
            <w:r>
              <w:rPr>
                <w:sz w:val="20"/>
              </w:rPr>
              <w:t>Targeted therapy</w:t>
            </w:r>
            <w:r w:rsidRPr="00560437">
              <w:rPr>
                <w:sz w:val="20"/>
              </w:rPr>
              <w:t>-related adverse eve</w:t>
            </w:r>
            <w:r>
              <w:rPr>
                <w:sz w:val="20"/>
              </w:rPr>
              <w:t>nts that occurred in at least 3</w:t>
            </w:r>
            <w:r w:rsidRPr="00560437">
              <w:rPr>
                <w:sz w:val="20"/>
              </w:rPr>
              <w:t xml:space="preserve"> patients and all grade 3 are displayed in the table. 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BID = t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wice daily; DOM =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domatinostat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;</w:t>
            </w:r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FN</w:t>
            </w:r>
            <w:proofErr w:type="spellEnd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-γ 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= interferon gamma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PI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pilimumab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NIVO</w:t>
            </w:r>
            <w:proofErr w:type="spellEnd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nivolumab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QD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once daily.</w:t>
            </w:r>
          </w:p>
          <w:p w14:paraId="6ED170B5" w14:textId="77777777" w:rsidR="004962C4" w:rsidRDefault="004962C4" w:rsidP="004962C4">
            <w:pPr>
              <w:pStyle w:val="Heading1"/>
            </w:pPr>
            <w:bookmarkStart w:id="2" w:name="_Toc125812855"/>
          </w:p>
          <w:p w14:paraId="1DE4AE2C" w14:textId="77777777" w:rsidR="004962C4" w:rsidRDefault="004962C4" w:rsidP="004962C4">
            <w:pPr>
              <w:pStyle w:val="Heading1"/>
            </w:pPr>
          </w:p>
          <w:p w14:paraId="6F4AC642" w14:textId="77777777" w:rsidR="004962C4" w:rsidRDefault="004962C4" w:rsidP="004962C4">
            <w:pPr>
              <w:pStyle w:val="Heading1"/>
            </w:pPr>
          </w:p>
          <w:p w14:paraId="2620577B" w14:textId="77777777" w:rsidR="004962C4" w:rsidRDefault="004962C4" w:rsidP="004962C4">
            <w:pPr>
              <w:pStyle w:val="Heading1"/>
            </w:pPr>
          </w:p>
          <w:p w14:paraId="4EB9EC4C" w14:textId="77777777" w:rsidR="004962C4" w:rsidRDefault="004962C4" w:rsidP="004962C4">
            <w:pPr>
              <w:pStyle w:val="Heading1"/>
            </w:pPr>
          </w:p>
          <w:p w14:paraId="3316A39D" w14:textId="77777777" w:rsidR="004962C4" w:rsidRDefault="004962C4" w:rsidP="004962C4">
            <w:pPr>
              <w:pStyle w:val="Heading1"/>
            </w:pPr>
          </w:p>
          <w:p w14:paraId="4D802105" w14:textId="77777777" w:rsidR="004962C4" w:rsidRDefault="004962C4" w:rsidP="004962C4">
            <w:pPr>
              <w:pStyle w:val="Heading1"/>
            </w:pPr>
          </w:p>
          <w:p w14:paraId="0766FE51" w14:textId="77777777" w:rsidR="004962C4" w:rsidRDefault="004962C4" w:rsidP="004962C4">
            <w:pPr>
              <w:pStyle w:val="Heading1"/>
            </w:pPr>
          </w:p>
          <w:p w14:paraId="7CE40C87" w14:textId="77777777" w:rsidR="004962C4" w:rsidRDefault="004962C4" w:rsidP="004962C4">
            <w:pPr>
              <w:pStyle w:val="Heading1"/>
            </w:pPr>
          </w:p>
          <w:p w14:paraId="452D39B3" w14:textId="77777777" w:rsidR="004962C4" w:rsidRDefault="004962C4" w:rsidP="004962C4">
            <w:pPr>
              <w:pStyle w:val="Heading1"/>
            </w:pPr>
          </w:p>
          <w:p w14:paraId="16D5F1E7" w14:textId="77777777" w:rsidR="004962C4" w:rsidRDefault="004962C4" w:rsidP="004962C4">
            <w:pPr>
              <w:pStyle w:val="Heading1"/>
            </w:pPr>
          </w:p>
          <w:p w14:paraId="301FE70A" w14:textId="77777777" w:rsidR="004962C4" w:rsidRDefault="004962C4" w:rsidP="004962C4">
            <w:pPr>
              <w:pStyle w:val="Heading1"/>
            </w:pPr>
          </w:p>
          <w:p w14:paraId="3D59C7B4" w14:textId="77777777" w:rsidR="004962C4" w:rsidRDefault="004962C4" w:rsidP="004962C4">
            <w:pPr>
              <w:pStyle w:val="Heading1"/>
            </w:pPr>
          </w:p>
          <w:p w14:paraId="4C2567AD" w14:textId="77777777" w:rsidR="004962C4" w:rsidRDefault="004962C4" w:rsidP="004962C4">
            <w:pPr>
              <w:pStyle w:val="Heading1"/>
            </w:pPr>
          </w:p>
          <w:p w14:paraId="5BBCED2D" w14:textId="520740F9" w:rsidR="004962C4" w:rsidRPr="004962C4" w:rsidRDefault="004962C4" w:rsidP="004962C4">
            <w:pPr>
              <w:pStyle w:val="Heading1"/>
            </w:pPr>
            <w:r w:rsidRPr="00812C76">
              <w:lastRenderedPageBreak/>
              <w:t xml:space="preserve">Table </w:t>
            </w:r>
            <w:proofErr w:type="spellStart"/>
            <w:r w:rsidRPr="00812C76">
              <w:t>S</w:t>
            </w:r>
            <w:r w:rsidRPr="00B837F3">
              <w:t>1</w:t>
            </w:r>
            <w:r w:rsidRPr="00812C76">
              <w:t>C</w:t>
            </w:r>
            <w:proofErr w:type="spellEnd"/>
            <w:r w:rsidRPr="00812C76">
              <w:t>. Surgery-related adverse events</w:t>
            </w:r>
            <w:bookmarkEnd w:id="2"/>
          </w:p>
        </w:tc>
      </w:tr>
      <w:tr w:rsidR="004962C4" w:rsidRPr="00DA5E14" w14:paraId="6D86FA05" w14:textId="77777777" w:rsidTr="004962C4">
        <w:trPr>
          <w:trHeight w:val="129"/>
        </w:trPr>
        <w:tc>
          <w:tcPr>
            <w:tcW w:w="11620" w:type="dxa"/>
            <w:gridSpan w:val="21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1EFC98" w14:textId="77777777" w:rsidR="004962C4" w:rsidRDefault="004962C4" w:rsidP="004962C4"/>
          <w:p w14:paraId="4DB9D757" w14:textId="6F95E1C1" w:rsidR="004962C4" w:rsidRPr="00560437" w:rsidRDefault="004962C4" w:rsidP="005D0BDA">
            <w:pPr>
              <w:rPr>
                <w:bCs/>
                <w:sz w:val="20"/>
                <w:szCs w:val="28"/>
              </w:rPr>
            </w:pPr>
          </w:p>
        </w:tc>
      </w:tr>
    </w:tbl>
    <w:tbl>
      <w:tblPr>
        <w:tblpPr w:leftFromText="141" w:rightFromText="141" w:vertAnchor="page" w:horzAnchor="margin" w:tblpXSpec="center" w:tblpY="1821"/>
        <w:tblOverlap w:val="never"/>
        <w:tblW w:w="116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8"/>
        <w:gridCol w:w="426"/>
        <w:gridCol w:w="708"/>
        <w:gridCol w:w="354"/>
        <w:gridCol w:w="496"/>
        <w:gridCol w:w="496"/>
        <w:gridCol w:w="496"/>
        <w:gridCol w:w="496"/>
        <w:gridCol w:w="496"/>
        <w:gridCol w:w="496"/>
        <w:gridCol w:w="497"/>
        <w:gridCol w:w="496"/>
        <w:gridCol w:w="496"/>
        <w:gridCol w:w="496"/>
        <w:gridCol w:w="496"/>
        <w:gridCol w:w="496"/>
        <w:gridCol w:w="496"/>
        <w:gridCol w:w="427"/>
        <w:gridCol w:w="565"/>
        <w:gridCol w:w="285"/>
        <w:gridCol w:w="708"/>
      </w:tblGrid>
      <w:tr w:rsidR="004962C4" w:rsidRPr="009C7EAB" w14:paraId="64CB7CE9" w14:textId="77777777" w:rsidTr="004962C4">
        <w:trPr>
          <w:trHeight w:val="184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6A6A6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7C9B29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Adverse event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00000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594A70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A:  </w:t>
            </w:r>
            <w:proofErr w:type="spellStart"/>
            <w:r w:rsidRPr="009C7EAB">
              <w:rPr>
                <w:b/>
                <w:bCs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sz w:val="20"/>
              </w:rPr>
              <w:t>-</w:t>
            </w:r>
            <w:r w:rsidRPr="009C7EAB">
              <w:rPr>
                <w:b/>
                <w:bCs/>
                <w:sz w:val="20"/>
                <w:lang w:val="el-GR"/>
              </w:rPr>
              <w:t>γ</w:t>
            </w:r>
            <w:r w:rsidRPr="009C7EAB">
              <w:rPr>
                <w:b/>
                <w:bCs/>
                <w:sz w:val="20"/>
              </w:rPr>
              <w:t xml:space="preserve"> high</w:t>
            </w:r>
          </w:p>
          <w:p w14:paraId="62897CA8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proofErr w:type="spellStart"/>
            <w:r w:rsidRPr="009C7EAB">
              <w:rPr>
                <w:b/>
                <w:bCs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4F802E4B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(N=10)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6B3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7CD75B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B: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high </w:t>
            </w:r>
          </w:p>
          <w:p w14:paraId="675E64F2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 xml:space="preserve"> + DOM </w:t>
            </w:r>
            <w:r>
              <w:rPr>
                <w:b/>
                <w:bCs/>
                <w:color w:val="FFFFFF" w:themeColor="background1"/>
                <w:sz w:val="20"/>
              </w:rPr>
              <w:t>BID</w:t>
            </w:r>
          </w:p>
          <w:p w14:paraId="2B537C2B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(N=10)</w:t>
            </w:r>
          </w:p>
        </w:tc>
        <w:tc>
          <w:tcPr>
            <w:tcW w:w="1985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71A0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CF58CF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 xml:space="preserve">C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798ED935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  <w:r>
              <w:rPr>
                <w:b/>
                <w:bCs/>
                <w:color w:val="FFFFFF" w:themeColor="background1"/>
                <w:sz w:val="20"/>
              </w:rPr>
              <w:t xml:space="preserve"> BID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</w:p>
          <w:p w14:paraId="782FC88D" w14:textId="77777777" w:rsidR="004962C4" w:rsidRPr="002A6324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(N=10)</w:t>
            </w:r>
          </w:p>
        </w:tc>
        <w:tc>
          <w:tcPr>
            <w:tcW w:w="1984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0033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2DC4A1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r w:rsidRPr="009C7EAB">
              <w:rPr>
                <w:b/>
                <w:bCs/>
                <w:sz w:val="20"/>
              </w:rPr>
              <w:t xml:space="preserve">D: 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</w:t>
            </w:r>
            <w:r w:rsidRPr="009C7EAB">
              <w:rPr>
                <w:b/>
                <w:bCs/>
                <w:sz w:val="20"/>
              </w:rPr>
              <w:t xml:space="preserve"> </w:t>
            </w:r>
          </w:p>
          <w:p w14:paraId="62DD349F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IPI</w:t>
            </w:r>
            <w:proofErr w:type="spellEnd"/>
            <w:r>
              <w:rPr>
                <w:b/>
                <w:bCs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sz w:val="20"/>
              </w:rPr>
              <w:t>NIVO</w:t>
            </w:r>
            <w:proofErr w:type="spellEnd"/>
            <w:r>
              <w:rPr>
                <w:b/>
                <w:bCs/>
                <w:sz w:val="20"/>
              </w:rPr>
              <w:t xml:space="preserve"> + DOM</w:t>
            </w:r>
          </w:p>
          <w:p w14:paraId="5B389353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D</w:t>
            </w:r>
            <w:proofErr w:type="spellEnd"/>
            <w:r>
              <w:rPr>
                <w:b/>
                <w:bCs/>
                <w:sz w:val="20"/>
              </w:rPr>
              <w:t xml:space="preserve"> </w:t>
            </w:r>
            <w:r w:rsidRPr="009C7EAB">
              <w:rPr>
                <w:b/>
                <w:bCs/>
                <w:sz w:val="20"/>
              </w:rPr>
              <w:t>(n=10)</w:t>
            </w:r>
          </w:p>
        </w:tc>
        <w:tc>
          <w:tcPr>
            <w:tcW w:w="1985" w:type="dxa"/>
            <w:gridSpan w:val="4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808080" w:themeFill="background1" w:themeFillShade="80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78AFA5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D</w:t>
            </w:r>
            <w:r>
              <w:rPr>
                <w:b/>
                <w:bCs/>
                <w:color w:val="FFFFFF" w:themeColor="background1"/>
                <w:sz w:val="20"/>
              </w:rPr>
              <w:t>-exp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:  </w:t>
            </w:r>
            <w:proofErr w:type="spellStart"/>
            <w:r w:rsidRPr="009C7EAB">
              <w:rPr>
                <w:b/>
                <w:bCs/>
                <w:color w:val="FFFFFF" w:themeColor="background1"/>
                <w:sz w:val="20"/>
              </w:rPr>
              <w:t>IFN</w:t>
            </w:r>
            <w:proofErr w:type="spellEnd"/>
            <w:r w:rsidRPr="009C7EAB">
              <w:rPr>
                <w:b/>
                <w:bCs/>
                <w:color w:val="FFFFFF" w:themeColor="background1"/>
                <w:sz w:val="20"/>
              </w:rPr>
              <w:t>-</w:t>
            </w:r>
            <w:r w:rsidRPr="009C7EAB">
              <w:rPr>
                <w:b/>
                <w:bCs/>
                <w:color w:val="FFFFFF" w:themeColor="background1"/>
                <w:sz w:val="20"/>
                <w:lang w:val="el-GR"/>
              </w:rPr>
              <w:t>γ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 xml:space="preserve"> low </w:t>
            </w:r>
          </w:p>
          <w:p w14:paraId="44F71446" w14:textId="77777777" w:rsidR="004962C4" w:rsidRPr="009C7EAB" w:rsidRDefault="004962C4" w:rsidP="004962C4">
            <w:pPr>
              <w:spacing w:after="0"/>
              <w:rPr>
                <w:b/>
                <w:bCs/>
                <w:color w:val="FFFFFF" w:themeColor="background1"/>
                <w:sz w:val="20"/>
              </w:rPr>
            </w:pP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IPI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</w:t>
            </w:r>
            <w:proofErr w:type="spellStart"/>
            <w:r>
              <w:rPr>
                <w:b/>
                <w:bCs/>
                <w:color w:val="FFFFFF" w:themeColor="background1"/>
                <w:sz w:val="20"/>
              </w:rPr>
              <w:t>NIVO</w:t>
            </w:r>
            <w:proofErr w:type="spellEnd"/>
            <w:r>
              <w:rPr>
                <w:b/>
                <w:bCs/>
                <w:color w:val="FFFFFF" w:themeColor="background1"/>
                <w:sz w:val="20"/>
              </w:rPr>
              <w:t xml:space="preserve"> + DOM</w:t>
            </w:r>
          </w:p>
          <w:p w14:paraId="55D19845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>
              <w:rPr>
                <w:b/>
                <w:bCs/>
                <w:color w:val="FFFFFF" w:themeColor="background1"/>
                <w:sz w:val="20"/>
              </w:rPr>
              <w:t>BID (n=4</w:t>
            </w:r>
            <w:r w:rsidRPr="009C7EAB">
              <w:rPr>
                <w:b/>
                <w:bCs/>
                <w:color w:val="FFFFFF" w:themeColor="background1"/>
                <w:sz w:val="20"/>
              </w:rPr>
              <w:t>)</w:t>
            </w:r>
          </w:p>
        </w:tc>
      </w:tr>
      <w:tr w:rsidR="004962C4" w:rsidRPr="009C7EAB" w14:paraId="1F514B36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D83DB6C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685A3D6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850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C00000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FEB2E44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C5AEBB3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ED6B31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7111BC0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3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66279FA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71A0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AEE54DF" w14:textId="77777777" w:rsidR="004962C4" w:rsidRPr="009C7EAB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9C7EAB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43ABBF6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1-2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0033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C49BB1D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Grade 3</w:t>
            </w:r>
          </w:p>
        </w:tc>
        <w:tc>
          <w:tcPr>
            <w:tcW w:w="992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 w:themeColor="background1"/>
              <w:right w:val="single" w:sz="2" w:space="0" w:color="FFFFFF"/>
            </w:tcBorders>
            <w:shd w:val="clear" w:color="auto" w:fill="808080" w:themeFill="background1" w:themeFillShade="80"/>
          </w:tcPr>
          <w:p w14:paraId="739C0CD7" w14:textId="77777777" w:rsidR="004962C4" w:rsidRPr="00F30F21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1-2</w:t>
            </w:r>
          </w:p>
        </w:tc>
        <w:tc>
          <w:tcPr>
            <w:tcW w:w="993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 w:themeColor="background1"/>
              <w:right w:val="single" w:sz="2" w:space="0" w:color="FFFFFF"/>
            </w:tcBorders>
            <w:shd w:val="clear" w:color="auto" w:fill="808080" w:themeFill="background1" w:themeFillShade="80"/>
          </w:tcPr>
          <w:p w14:paraId="44A594FB" w14:textId="77777777" w:rsidR="004962C4" w:rsidRPr="00F30F21" w:rsidRDefault="004962C4" w:rsidP="004962C4">
            <w:pPr>
              <w:spacing w:after="0"/>
              <w:rPr>
                <w:b/>
                <w:color w:val="FFFFFF" w:themeColor="background1"/>
                <w:sz w:val="20"/>
              </w:rPr>
            </w:pPr>
            <w:r w:rsidRPr="00F30F21">
              <w:rPr>
                <w:b/>
                <w:bCs/>
                <w:color w:val="FFFFFF" w:themeColor="background1"/>
                <w:sz w:val="20"/>
              </w:rPr>
              <w:t>Grade 3</w:t>
            </w:r>
          </w:p>
        </w:tc>
      </w:tr>
      <w:tr w:rsidR="004962C4" w:rsidRPr="00A72A3D" w14:paraId="3EF77C66" w14:textId="77777777" w:rsidTr="004962C4">
        <w:trPr>
          <w:trHeight w:val="229"/>
        </w:trPr>
        <w:tc>
          <w:tcPr>
            <w:tcW w:w="1698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BF0AEC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 w:rsidRPr="009C7EAB">
              <w:rPr>
                <w:b/>
                <w:bCs/>
                <w:sz w:val="20"/>
              </w:rPr>
              <w:t>Any adverse event</w:t>
            </w:r>
          </w:p>
        </w:tc>
        <w:tc>
          <w:tcPr>
            <w:tcW w:w="42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812AAF9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708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35BE84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70%</w:t>
            </w:r>
          </w:p>
        </w:tc>
        <w:tc>
          <w:tcPr>
            <w:tcW w:w="354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BDAA04C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44755A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656CD59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B108608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9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F2AB4F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FA2DDB4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61FFA5D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497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3D48F8F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6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944F9F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BF451B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4CAD514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5D49EB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80%</w:t>
            </w:r>
          </w:p>
        </w:tc>
        <w:tc>
          <w:tcPr>
            <w:tcW w:w="496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E97FA7" w14:textId="77777777" w:rsidR="004962C4" w:rsidRPr="009C7EAB" w:rsidRDefault="004962C4" w:rsidP="004962C4">
            <w:pPr>
              <w:spacing w:after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18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D32E38" w14:textId="77777777" w:rsidR="004962C4" w:rsidRPr="009C7EAB" w:rsidRDefault="004962C4" w:rsidP="004962C4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20%</w:t>
            </w:r>
          </w:p>
        </w:tc>
        <w:tc>
          <w:tcPr>
            <w:tcW w:w="427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9A0DA41" w14:textId="77777777" w:rsidR="004962C4" w:rsidRPr="009C7EAB" w:rsidRDefault="004962C4" w:rsidP="004962C4">
            <w:pPr>
              <w:spacing w:after="0"/>
              <w:jc w:val="righ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2AE1ED7F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860DA9C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1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6AF525C" w14:textId="77777777" w:rsidR="004962C4" w:rsidRPr="009C7EAB" w:rsidRDefault="004962C4" w:rsidP="004962C4">
            <w:pPr>
              <w:spacing w:after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5%</w:t>
            </w:r>
          </w:p>
        </w:tc>
      </w:tr>
      <w:tr w:rsidR="004962C4" w:rsidRPr="00A72A3D" w14:paraId="5FD9CFBE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76C1AF7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erom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9533B44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1568C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60B823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84F280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5805E5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0E70385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7F03A5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BBB45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4037BC6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4B03DE8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843EB76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0ACE336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95643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531498C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EDF5DF8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A24D254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1A5B53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D24AFA7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37382D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17064DA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66C369CF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2038FFA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Wound infection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DB74F8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71A7A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F38CC4A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10215F0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1076F8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AB0FFA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34D8C27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1069B1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79BDC4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71E94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10652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0445E8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5FAA17B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B11E179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03A71C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2EDA4D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379A2D9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C6947C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DF4961C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B2F75B4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</w:tr>
      <w:tr w:rsidR="004962C4" w:rsidRPr="00A72A3D" w14:paraId="1E5CA01A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1BF07E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Wound </w:t>
            </w:r>
            <w:proofErr w:type="spellStart"/>
            <w:r>
              <w:rPr>
                <w:sz w:val="20"/>
              </w:rPr>
              <w:t>dehisence</w:t>
            </w:r>
            <w:proofErr w:type="spellEnd"/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8A03E94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68D9D31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1D42A15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35F33D6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5441CD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6D43F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D63E1E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919CC62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DC28A04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35A10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707B9E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431499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179EDE7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DA872DC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24B47C1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D0C7049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13C6AB4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5D63F21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740904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2EB0CF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A72A3D" w14:paraId="2965964A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276B89F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dema limbs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F9587EC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8C529C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049F779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0A7BDC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E27D5C2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94026E0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205071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BBADCA3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AF2E08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D85DA6D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3194231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B0D2D49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38F4168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9CCFE3C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8421A43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AF66DB4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ADB8BC6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38E0EA9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BD53A2A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E25561D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C15E93" w14:paraId="40064409" w14:textId="77777777" w:rsidTr="004962C4">
        <w:trPr>
          <w:trHeight w:val="200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43632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 w:rsidRPr="00C15E93">
              <w:rPr>
                <w:sz w:val="20"/>
              </w:rPr>
              <w:t>Joint range of motion decreased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40D4CB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7305DF6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91ADFE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0CC9410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58D26D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18D644E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4DF3D4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18FF0A6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0FC19C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9834514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FDEE13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A338A0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BC0375B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81860C0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444C31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92BAE3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BC8747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27C674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4F51AD8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A13ADFA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C15E93" w14:paraId="5DF3E08D" w14:textId="77777777" w:rsidTr="004962C4">
        <w:trPr>
          <w:trHeight w:val="228"/>
        </w:trPr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B6CDC8B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aresthesi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55A115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2115B47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EE7728E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022A187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B9BA01D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5A8447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791687D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062754E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C3AE868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AF2CB07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63AD53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DFD2491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370993C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1B33C01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411EED2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F03BCD1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D6F5F30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74A3964A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2C99DA1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4BB0EFF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C15E93" w14:paraId="41EFC3B1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FFA7609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ymphedema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768F17ED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A95C539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EBC0BBA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F1AA740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8F236F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A4F235B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90C1F39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1673EC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569F0A3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417722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468405A1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51D8C6C2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44DCF15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80DFA7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B4FB7E0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C4DC8C5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F1BF07B" w14:textId="77777777" w:rsidR="004962C4" w:rsidRPr="009C7EAB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0DE55A08" w14:textId="77777777" w:rsidR="004962C4" w:rsidRPr="009C7EAB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2BB92FD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6102C295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C15E93" w14:paraId="5525382B" w14:textId="77777777" w:rsidTr="004962C4">
        <w:tc>
          <w:tcPr>
            <w:tcW w:w="169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63336EB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ost-operative pain</w:t>
            </w:r>
          </w:p>
        </w:tc>
        <w:tc>
          <w:tcPr>
            <w:tcW w:w="4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5CE9224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0C92E78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35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087EB2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DF148FC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1C89A89E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8166A4C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EF8C897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693420AB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D63BD5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7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8C20996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6F6839A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A23890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04DBD52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3164C776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244B716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96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213089D5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5E2464C1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353A2FA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44411D0" w14:textId="77777777" w:rsidR="004962C4" w:rsidRPr="00C15E93" w:rsidRDefault="004962C4" w:rsidP="004962C4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74" w:type="dxa"/>
              <w:bottom w:w="28" w:type="dxa"/>
              <w:right w:w="74" w:type="dxa"/>
            </w:tcMar>
          </w:tcPr>
          <w:p w14:paraId="126C05BF" w14:textId="77777777" w:rsidR="004962C4" w:rsidRPr="00C15E93" w:rsidRDefault="004962C4" w:rsidP="004962C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962C4" w:rsidRPr="00DA5E14" w14:paraId="6AE4F6C3" w14:textId="77777777" w:rsidTr="004962C4">
        <w:trPr>
          <w:trHeight w:val="129"/>
        </w:trPr>
        <w:tc>
          <w:tcPr>
            <w:tcW w:w="11620" w:type="dxa"/>
            <w:gridSpan w:val="21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left w:w="72" w:type="dxa"/>
              <w:bottom w:w="28" w:type="dxa"/>
              <w:right w:w="72" w:type="dxa"/>
            </w:tcMar>
          </w:tcPr>
          <w:p w14:paraId="0FE8A3EA" w14:textId="77777777" w:rsidR="004962C4" w:rsidRPr="002A6324" w:rsidRDefault="004962C4" w:rsidP="004962C4">
            <w:pPr>
              <w:rPr>
                <w:bCs/>
                <w:sz w:val="20"/>
                <w:szCs w:val="28"/>
              </w:rPr>
            </w:pPr>
            <w:r w:rsidRPr="00560437">
              <w:rPr>
                <w:bCs/>
                <w:sz w:val="20"/>
                <w:szCs w:val="28"/>
              </w:rPr>
              <w:t xml:space="preserve">Data are n (%). </w:t>
            </w:r>
            <w:r>
              <w:rPr>
                <w:sz w:val="20"/>
              </w:rPr>
              <w:t>Surgery</w:t>
            </w:r>
            <w:r w:rsidRPr="00560437">
              <w:rPr>
                <w:sz w:val="20"/>
              </w:rPr>
              <w:t xml:space="preserve">-related adverse events that occurred in at least &gt;5% of patients and all grade 3 are displayed in the table. </w:t>
            </w:r>
            <w:r>
              <w:rPr>
                <w:bCs/>
                <w:sz w:val="20"/>
                <w:szCs w:val="28"/>
              </w:rPr>
              <w:t xml:space="preserve">No </w:t>
            </w:r>
            <w:r w:rsidRPr="00560437">
              <w:rPr>
                <w:bCs/>
                <w:sz w:val="20"/>
                <w:szCs w:val="28"/>
              </w:rPr>
              <w:t xml:space="preserve">grade </w:t>
            </w:r>
            <w:r>
              <w:rPr>
                <w:bCs/>
                <w:sz w:val="20"/>
                <w:szCs w:val="28"/>
              </w:rPr>
              <w:t xml:space="preserve">4 or </w:t>
            </w:r>
            <w:r w:rsidRPr="00560437">
              <w:rPr>
                <w:bCs/>
                <w:sz w:val="20"/>
                <w:szCs w:val="28"/>
              </w:rPr>
              <w:t xml:space="preserve">5 </w:t>
            </w:r>
            <w:r>
              <w:rPr>
                <w:bCs/>
                <w:sz w:val="20"/>
                <w:szCs w:val="28"/>
              </w:rPr>
              <w:t xml:space="preserve">surgery-related </w:t>
            </w:r>
            <w:r w:rsidRPr="00560437">
              <w:rPr>
                <w:bCs/>
                <w:sz w:val="20"/>
                <w:szCs w:val="28"/>
              </w:rPr>
              <w:t xml:space="preserve">adverse events were observed. 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BID = twice daily; DOM = </w:t>
            </w:r>
            <w:proofErr w:type="spellStart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domatinostat</w:t>
            </w:r>
            <w:proofErr w:type="spellEnd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FN</w:t>
            </w:r>
            <w:proofErr w:type="spellEnd"/>
            <w:r w:rsidRPr="00170D26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-γ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nterferon gamma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PI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pilimumab</w:t>
            </w:r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NIVO</w:t>
            </w:r>
            <w:proofErr w:type="spellEnd"/>
            <w:r w:rsidRPr="00CF5D33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nivolumab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QD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once daily.</w:t>
            </w:r>
          </w:p>
        </w:tc>
      </w:tr>
    </w:tbl>
    <w:p w14:paraId="568C7CFB" w14:textId="77777777" w:rsidR="003E747C" w:rsidRDefault="003E747C" w:rsidP="004962C4">
      <w:pPr>
        <w:pStyle w:val="Heading1"/>
      </w:pPr>
    </w:p>
    <w:sectPr w:rsidR="003E747C" w:rsidSect="00496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C4"/>
    <w:rsid w:val="00390328"/>
    <w:rsid w:val="003E747C"/>
    <w:rsid w:val="004962C4"/>
    <w:rsid w:val="00853B07"/>
    <w:rsid w:val="00C05CB9"/>
    <w:rsid w:val="00C27B06"/>
    <w:rsid w:val="00CC6EF0"/>
    <w:rsid w:val="00F5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B5627"/>
  <w15:chartTrackingRefBased/>
  <w15:docId w15:val="{2F558961-1741-405D-8992-05FFCBBB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2C4"/>
    <w:pPr>
      <w:spacing w:after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2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2C4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2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NormalWeb">
    <w:name w:val="Normal (Web)"/>
    <w:basedOn w:val="Normal"/>
    <w:uiPriority w:val="99"/>
    <w:unhideWhenUsed/>
    <w:rsid w:val="00496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96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2C4"/>
    <w:pPr>
      <w:spacing w:after="20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2C4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2C4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C4"/>
    <w:rPr>
      <w:rFonts w:ascii="Segoe UI" w:hAnsi="Segoe UI" w:cs="Segoe UI"/>
      <w:sz w:val="18"/>
      <w:szCs w:val="18"/>
      <w:lang w:val="nl-NL"/>
    </w:rPr>
  </w:style>
  <w:style w:type="paragraph" w:styleId="ListParagraph">
    <w:name w:val="List Paragraph"/>
    <w:basedOn w:val="Normal"/>
    <w:uiPriority w:val="34"/>
    <w:qFormat/>
    <w:rsid w:val="004962C4"/>
    <w:pPr>
      <w:ind w:left="720"/>
      <w:contextualSpacing/>
    </w:pPr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2C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2C4"/>
    <w:rPr>
      <w:b/>
      <w:bCs/>
      <w:sz w:val="20"/>
      <w:szCs w:val="20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4962C4"/>
    <w:pPr>
      <w:keepNext/>
      <w:keepLines/>
      <w:spacing w:before="24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4962C4"/>
    <w:pPr>
      <w:tabs>
        <w:tab w:val="right" w:leader="dot" w:pos="9016"/>
      </w:tabs>
      <w:spacing w:after="100" w:line="480" w:lineRule="auto"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4962C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6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62C4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4962C4"/>
  </w:style>
  <w:style w:type="paragraph" w:styleId="Revision">
    <w:name w:val="Revision"/>
    <w:hidden/>
    <w:uiPriority w:val="99"/>
    <w:semiHidden/>
    <w:rsid w:val="004962C4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3-01T16:21:00Z</dcterms:created>
  <dcterms:modified xsi:type="dcterms:W3CDTF">2023-03-01T16:25:00Z</dcterms:modified>
</cp:coreProperties>
</file>